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B79E1" w14:textId="77777777" w:rsidR="000C0AE2" w:rsidRDefault="000C0AE2"/>
    <w:p w14:paraId="3861CD83" w14:textId="7EF02B1E" w:rsidR="000C0AE2" w:rsidRDefault="00DA26EB">
      <w:r>
        <w:t xml:space="preserve">Table 1: </w:t>
      </w:r>
      <w:r w:rsidR="001829C9">
        <w:t>Designations for Conservation priority species in Figure 4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263"/>
        <w:gridCol w:w="2552"/>
        <w:gridCol w:w="4678"/>
      </w:tblGrid>
      <w:tr w:rsidR="000C0AE2" w14:paraId="7445AA34" w14:textId="1BFF0FBD" w:rsidTr="00FC572E">
        <w:tc>
          <w:tcPr>
            <w:tcW w:w="2263" w:type="dxa"/>
          </w:tcPr>
          <w:p w14:paraId="7532A87E" w14:textId="4623DE8C" w:rsidR="000C0AE2" w:rsidRDefault="000C0AE2">
            <w:r>
              <w:t>Common name</w:t>
            </w:r>
          </w:p>
        </w:tc>
        <w:tc>
          <w:tcPr>
            <w:tcW w:w="2552" w:type="dxa"/>
          </w:tcPr>
          <w:p w14:paraId="3376EBED" w14:textId="51973B9A" w:rsidR="000C0AE2" w:rsidRDefault="000C0AE2">
            <w:r>
              <w:t>Latin name</w:t>
            </w:r>
          </w:p>
        </w:tc>
        <w:tc>
          <w:tcPr>
            <w:tcW w:w="4678" w:type="dxa"/>
          </w:tcPr>
          <w:p w14:paraId="230B73D1" w14:textId="2DDE8AFB" w:rsidR="000C0AE2" w:rsidRDefault="000C0AE2">
            <w:r>
              <w:t>Conservation status</w:t>
            </w:r>
          </w:p>
        </w:tc>
      </w:tr>
      <w:tr w:rsidR="000C0AE2" w14:paraId="586F1998" w14:textId="0DB8B2E4" w:rsidTr="00FC572E">
        <w:tc>
          <w:tcPr>
            <w:tcW w:w="2263" w:type="dxa"/>
          </w:tcPr>
          <w:p w14:paraId="2F9F7531" w14:textId="3DCEFB68" w:rsidR="000C0AE2" w:rsidRDefault="00C80BDF">
            <w:r>
              <w:t>Spined Loach</w:t>
            </w:r>
          </w:p>
        </w:tc>
        <w:tc>
          <w:tcPr>
            <w:tcW w:w="2552" w:type="dxa"/>
          </w:tcPr>
          <w:p w14:paraId="135FACA6" w14:textId="16991D40" w:rsidR="000C0AE2" w:rsidRPr="00D87EEB" w:rsidRDefault="00D87EEB">
            <w:pPr>
              <w:rPr>
                <w:i/>
                <w:iCs/>
              </w:rPr>
            </w:pPr>
            <w:r>
              <w:rPr>
                <w:i/>
                <w:iCs/>
              </w:rPr>
              <w:t>Cobitis taenia</w:t>
            </w:r>
          </w:p>
        </w:tc>
        <w:tc>
          <w:tcPr>
            <w:tcW w:w="4678" w:type="dxa"/>
          </w:tcPr>
          <w:p w14:paraId="2F8BC159" w14:textId="4B8B0AB4" w:rsidR="000C0AE2" w:rsidRDefault="003872E8" w:rsidP="003872E8">
            <w:pPr>
              <w:pStyle w:val="ListParagraph"/>
              <w:numPr>
                <w:ilvl w:val="0"/>
                <w:numId w:val="1"/>
              </w:numPr>
            </w:pPr>
            <w:r>
              <w:t xml:space="preserve">Anex II, </w:t>
            </w:r>
            <w:r w:rsidRPr="003872E8">
              <w:t xml:space="preserve">EC Habitats Directive </w:t>
            </w:r>
          </w:p>
          <w:p w14:paraId="01B38E14" w14:textId="6076F821" w:rsidR="003872E8" w:rsidRDefault="003872E8" w:rsidP="003872E8">
            <w:pPr>
              <w:pStyle w:val="ListParagraph"/>
              <w:numPr>
                <w:ilvl w:val="0"/>
                <w:numId w:val="1"/>
              </w:numPr>
            </w:pPr>
            <w:r>
              <w:t>Appendix III, Bern Convention</w:t>
            </w:r>
          </w:p>
        </w:tc>
      </w:tr>
      <w:tr w:rsidR="000C0AE2" w14:paraId="6691D511" w14:textId="1F6A0BBE" w:rsidTr="00FC572E">
        <w:tc>
          <w:tcPr>
            <w:tcW w:w="2263" w:type="dxa"/>
          </w:tcPr>
          <w:p w14:paraId="3935CC63" w14:textId="23EC677A" w:rsidR="000C0AE2" w:rsidRDefault="0003222B">
            <w:r>
              <w:t>Badger</w:t>
            </w:r>
          </w:p>
        </w:tc>
        <w:tc>
          <w:tcPr>
            <w:tcW w:w="2552" w:type="dxa"/>
          </w:tcPr>
          <w:p w14:paraId="5FEEC895" w14:textId="4B990808" w:rsidR="000C0AE2" w:rsidRPr="00D87EEB" w:rsidRDefault="00D87EEB">
            <w:pPr>
              <w:rPr>
                <w:i/>
                <w:iCs/>
              </w:rPr>
            </w:pPr>
            <w:r>
              <w:rPr>
                <w:i/>
                <w:iCs/>
              </w:rPr>
              <w:t>Meles meles</w:t>
            </w:r>
          </w:p>
        </w:tc>
        <w:tc>
          <w:tcPr>
            <w:tcW w:w="4678" w:type="dxa"/>
          </w:tcPr>
          <w:p w14:paraId="5EEDFF72" w14:textId="77777777" w:rsidR="000C0AE2" w:rsidRDefault="00725801" w:rsidP="00725801">
            <w:pPr>
              <w:pStyle w:val="ListParagraph"/>
              <w:numPr>
                <w:ilvl w:val="0"/>
                <w:numId w:val="2"/>
              </w:numPr>
            </w:pPr>
            <w:r>
              <w:t>UK Protection of Badgers Act, 1992</w:t>
            </w:r>
          </w:p>
          <w:p w14:paraId="42513816" w14:textId="7CC320DA" w:rsidR="00D8181C" w:rsidRDefault="00D8181C" w:rsidP="00D8181C">
            <w:pPr>
              <w:pStyle w:val="ListParagraph"/>
              <w:numPr>
                <w:ilvl w:val="0"/>
                <w:numId w:val="2"/>
              </w:numPr>
            </w:pPr>
            <w:r>
              <w:t>UK Wildlife and Countryside Act, 1981</w:t>
            </w:r>
          </w:p>
        </w:tc>
      </w:tr>
      <w:tr w:rsidR="000C0AE2" w14:paraId="1A046703" w14:textId="1053B72B" w:rsidTr="00FC572E">
        <w:tc>
          <w:tcPr>
            <w:tcW w:w="2263" w:type="dxa"/>
          </w:tcPr>
          <w:p w14:paraId="03A7DE52" w14:textId="7C2413DF" w:rsidR="000C0AE2" w:rsidRDefault="0003222B">
            <w:r>
              <w:t>Grey long-eared bat</w:t>
            </w:r>
          </w:p>
        </w:tc>
        <w:tc>
          <w:tcPr>
            <w:tcW w:w="2552" w:type="dxa"/>
          </w:tcPr>
          <w:p w14:paraId="5A08ADE7" w14:textId="4E6B1A2A" w:rsidR="000C0AE2" w:rsidRPr="00352116" w:rsidRDefault="00352116">
            <w:pPr>
              <w:rPr>
                <w:i/>
                <w:iCs/>
              </w:rPr>
            </w:pPr>
            <w:r w:rsidRPr="00352116">
              <w:rPr>
                <w:i/>
                <w:iCs/>
              </w:rPr>
              <w:t>Plecotus austriacus</w:t>
            </w:r>
          </w:p>
        </w:tc>
        <w:tc>
          <w:tcPr>
            <w:tcW w:w="4678" w:type="dxa"/>
          </w:tcPr>
          <w:p w14:paraId="469E8CC4" w14:textId="77777777" w:rsidR="000C0AE2" w:rsidRDefault="00FC572E" w:rsidP="00D70449">
            <w:pPr>
              <w:pStyle w:val="ListParagraph"/>
              <w:numPr>
                <w:ilvl w:val="0"/>
                <w:numId w:val="2"/>
              </w:numPr>
            </w:pPr>
            <w:r>
              <w:t xml:space="preserve">UK Wildlife and Countryside Act, </w:t>
            </w:r>
            <w:r w:rsidR="00D70449">
              <w:t>1981</w:t>
            </w:r>
          </w:p>
          <w:p w14:paraId="0E53FA25" w14:textId="77777777" w:rsidR="00D70449" w:rsidRDefault="00D70449" w:rsidP="00D70449">
            <w:pPr>
              <w:pStyle w:val="ListParagraph"/>
              <w:numPr>
                <w:ilvl w:val="0"/>
                <w:numId w:val="2"/>
              </w:numPr>
            </w:pPr>
            <w:r>
              <w:t xml:space="preserve">Anex IV, </w:t>
            </w:r>
            <w:r w:rsidRPr="003872E8">
              <w:t>EC Habitats Directive</w:t>
            </w:r>
          </w:p>
          <w:p w14:paraId="76A6A830" w14:textId="4EE132A5" w:rsidR="00F24FC2" w:rsidRDefault="00F24FC2" w:rsidP="00D70449">
            <w:pPr>
              <w:pStyle w:val="ListParagraph"/>
              <w:numPr>
                <w:ilvl w:val="0"/>
                <w:numId w:val="2"/>
              </w:numPr>
            </w:pPr>
            <w:r>
              <w:t>IUCN</w:t>
            </w:r>
            <w:r w:rsidR="004D7866">
              <w:t>: Near-threatened</w:t>
            </w:r>
          </w:p>
        </w:tc>
      </w:tr>
      <w:tr w:rsidR="000C0AE2" w14:paraId="32C96B9D" w14:textId="595479CD" w:rsidTr="00FC572E">
        <w:tc>
          <w:tcPr>
            <w:tcW w:w="2263" w:type="dxa"/>
          </w:tcPr>
          <w:p w14:paraId="35F0ADBD" w14:textId="557DCA9C" w:rsidR="000C0AE2" w:rsidRDefault="0003222B">
            <w:r>
              <w:t>Otter</w:t>
            </w:r>
          </w:p>
        </w:tc>
        <w:tc>
          <w:tcPr>
            <w:tcW w:w="2552" w:type="dxa"/>
          </w:tcPr>
          <w:p w14:paraId="6D4608B8" w14:textId="5B2A93A9" w:rsidR="000C0AE2" w:rsidRPr="00AB4D5A" w:rsidRDefault="00352116">
            <w:pPr>
              <w:rPr>
                <w:i/>
                <w:iCs/>
              </w:rPr>
            </w:pPr>
            <w:r w:rsidRPr="00AB4D5A">
              <w:rPr>
                <w:i/>
                <w:iCs/>
              </w:rPr>
              <w:t>Lutra lutra</w:t>
            </w:r>
          </w:p>
        </w:tc>
        <w:tc>
          <w:tcPr>
            <w:tcW w:w="4678" w:type="dxa"/>
          </w:tcPr>
          <w:p w14:paraId="3C3BBDCE" w14:textId="77777777" w:rsidR="00DA0438" w:rsidRDefault="00DA0438" w:rsidP="00DA0438">
            <w:pPr>
              <w:pStyle w:val="ListParagraph"/>
              <w:numPr>
                <w:ilvl w:val="0"/>
                <w:numId w:val="3"/>
              </w:numPr>
              <w:spacing w:after="160" w:line="278" w:lineRule="auto"/>
            </w:pPr>
            <w:r>
              <w:t>UK Wildlife and Countryside Act, 1981</w:t>
            </w:r>
          </w:p>
          <w:p w14:paraId="4F62F912" w14:textId="77777777" w:rsidR="000C0AE2" w:rsidRDefault="00060FCD" w:rsidP="00DA0438">
            <w:pPr>
              <w:pStyle w:val="ListParagraph"/>
              <w:numPr>
                <w:ilvl w:val="0"/>
                <w:numId w:val="3"/>
              </w:numPr>
            </w:pPr>
            <w:r w:rsidRPr="00060FCD">
              <w:t>UK Post-2010 Biodiversity Framework</w:t>
            </w:r>
            <w:r>
              <w:t xml:space="preserve"> Priority Species</w:t>
            </w:r>
          </w:p>
          <w:p w14:paraId="5F23B935" w14:textId="77777777" w:rsidR="00134242" w:rsidRDefault="00134242" w:rsidP="00DA0438">
            <w:pPr>
              <w:pStyle w:val="ListParagraph"/>
              <w:numPr>
                <w:ilvl w:val="0"/>
                <w:numId w:val="3"/>
              </w:numPr>
            </w:pPr>
            <w:r>
              <w:t xml:space="preserve">Anex IV, </w:t>
            </w:r>
            <w:r w:rsidRPr="003872E8">
              <w:t>EC Habitats Directive</w:t>
            </w:r>
          </w:p>
          <w:p w14:paraId="18D1A1B0" w14:textId="2901D634" w:rsidR="00134242" w:rsidRDefault="00134242" w:rsidP="00DA0438">
            <w:pPr>
              <w:pStyle w:val="ListParagraph"/>
              <w:numPr>
                <w:ilvl w:val="0"/>
                <w:numId w:val="3"/>
              </w:numPr>
            </w:pPr>
            <w:r>
              <w:t>IUCN: Near-threated</w:t>
            </w:r>
          </w:p>
        </w:tc>
      </w:tr>
      <w:tr w:rsidR="000C0AE2" w14:paraId="7DFFE2F4" w14:textId="53D9A789" w:rsidTr="00FC572E">
        <w:tc>
          <w:tcPr>
            <w:tcW w:w="2263" w:type="dxa"/>
          </w:tcPr>
          <w:p w14:paraId="743227BF" w14:textId="2FBE801E" w:rsidR="000C0AE2" w:rsidRDefault="0003222B">
            <w:r>
              <w:t>Water vole</w:t>
            </w:r>
          </w:p>
        </w:tc>
        <w:tc>
          <w:tcPr>
            <w:tcW w:w="2552" w:type="dxa"/>
          </w:tcPr>
          <w:p w14:paraId="432BAFB1" w14:textId="5E023E10" w:rsidR="000C0AE2" w:rsidRPr="00AB4D5A" w:rsidRDefault="00AB4D5A">
            <w:pPr>
              <w:rPr>
                <w:i/>
                <w:iCs/>
              </w:rPr>
            </w:pPr>
            <w:r w:rsidRPr="00AB4D5A">
              <w:rPr>
                <w:i/>
                <w:iCs/>
              </w:rPr>
              <w:t>Arvicola amphibius</w:t>
            </w:r>
          </w:p>
        </w:tc>
        <w:tc>
          <w:tcPr>
            <w:tcW w:w="4678" w:type="dxa"/>
          </w:tcPr>
          <w:p w14:paraId="10283007" w14:textId="77777777" w:rsidR="006E0364" w:rsidRDefault="006E0364" w:rsidP="006E0364">
            <w:pPr>
              <w:pStyle w:val="ListParagraph"/>
              <w:numPr>
                <w:ilvl w:val="0"/>
                <w:numId w:val="4"/>
              </w:numPr>
              <w:spacing w:after="160" w:line="278" w:lineRule="auto"/>
            </w:pPr>
            <w:r>
              <w:t>UK Wildlife and Countryside Act, 1981</w:t>
            </w:r>
          </w:p>
          <w:p w14:paraId="5FFD18E5" w14:textId="03A49719" w:rsidR="000C0AE2" w:rsidRDefault="006E0364" w:rsidP="006E0364">
            <w:pPr>
              <w:pStyle w:val="ListParagraph"/>
              <w:numPr>
                <w:ilvl w:val="0"/>
                <w:numId w:val="4"/>
              </w:numPr>
              <w:spacing w:after="160" w:line="278" w:lineRule="auto"/>
            </w:pPr>
            <w:r w:rsidRPr="00060FCD">
              <w:t>UK Post-2010 Biodiversity Framework</w:t>
            </w:r>
            <w:r>
              <w:t xml:space="preserve"> Priority Species</w:t>
            </w:r>
          </w:p>
        </w:tc>
      </w:tr>
      <w:tr w:rsidR="002F5B20" w14:paraId="5244EB45" w14:textId="77777777" w:rsidTr="00FC572E">
        <w:tc>
          <w:tcPr>
            <w:tcW w:w="2263" w:type="dxa"/>
          </w:tcPr>
          <w:p w14:paraId="5F9E79EF" w14:textId="540A49FC" w:rsidR="002F5B20" w:rsidRDefault="002F5B20">
            <w:r>
              <w:t>Great crested newt</w:t>
            </w:r>
          </w:p>
        </w:tc>
        <w:tc>
          <w:tcPr>
            <w:tcW w:w="2552" w:type="dxa"/>
          </w:tcPr>
          <w:p w14:paraId="5DB8B863" w14:textId="2E797108" w:rsidR="002F5B20" w:rsidRPr="00AB4D5A" w:rsidRDefault="007B71F2">
            <w:pPr>
              <w:rPr>
                <w:i/>
                <w:iCs/>
              </w:rPr>
            </w:pPr>
            <w:r w:rsidRPr="007B71F2">
              <w:rPr>
                <w:i/>
                <w:iCs/>
              </w:rPr>
              <w:t>Triturus cristatus</w:t>
            </w:r>
          </w:p>
        </w:tc>
        <w:tc>
          <w:tcPr>
            <w:tcW w:w="4678" w:type="dxa"/>
          </w:tcPr>
          <w:p w14:paraId="0949C119" w14:textId="77777777" w:rsidR="007B71F2" w:rsidRDefault="007B71F2" w:rsidP="007B71F2">
            <w:pPr>
              <w:pStyle w:val="ListParagraph"/>
              <w:numPr>
                <w:ilvl w:val="0"/>
                <w:numId w:val="4"/>
              </w:numPr>
              <w:spacing w:after="160" w:line="278" w:lineRule="auto"/>
            </w:pPr>
            <w:r>
              <w:t>UK Wildlife and Countryside Act, 1981</w:t>
            </w:r>
          </w:p>
          <w:p w14:paraId="7D35DDBC" w14:textId="77777777" w:rsidR="002F5B20" w:rsidRDefault="007B71F2" w:rsidP="007B71F2">
            <w:pPr>
              <w:pStyle w:val="ListParagraph"/>
              <w:numPr>
                <w:ilvl w:val="0"/>
                <w:numId w:val="4"/>
              </w:numPr>
            </w:pPr>
            <w:r w:rsidRPr="00060FCD">
              <w:t>UK Post-2010 Biodiversity Framework</w:t>
            </w:r>
            <w:r>
              <w:t xml:space="preserve"> Priority Species</w:t>
            </w:r>
          </w:p>
          <w:p w14:paraId="1286A3C1" w14:textId="16887607" w:rsidR="007B71F2" w:rsidRDefault="007B71F2" w:rsidP="007B71F2">
            <w:pPr>
              <w:pStyle w:val="ListParagraph"/>
              <w:numPr>
                <w:ilvl w:val="0"/>
                <w:numId w:val="4"/>
              </w:numPr>
            </w:pPr>
            <w:r>
              <w:t xml:space="preserve">Anex IV, </w:t>
            </w:r>
            <w:r w:rsidRPr="003872E8">
              <w:t>EC Habitats Directive</w:t>
            </w:r>
          </w:p>
        </w:tc>
      </w:tr>
    </w:tbl>
    <w:p w14:paraId="3554322F" w14:textId="77777777" w:rsidR="009743FC" w:rsidRDefault="009743FC"/>
    <w:p w14:paraId="3A91E0D4" w14:textId="77777777" w:rsidR="009743FC" w:rsidRDefault="009743FC"/>
    <w:p w14:paraId="675B7944" w14:textId="77777777" w:rsidR="009743FC" w:rsidRDefault="009743FC"/>
    <w:p w14:paraId="55E974BC" w14:textId="77777777" w:rsidR="009743FC" w:rsidRDefault="009743FC"/>
    <w:p w14:paraId="6AE4515A" w14:textId="77777777" w:rsidR="009743FC" w:rsidRDefault="009743FC"/>
    <w:p w14:paraId="494AA7B9" w14:textId="77777777" w:rsidR="009743FC" w:rsidRDefault="009743FC"/>
    <w:p w14:paraId="3FBFCCF4" w14:textId="77777777" w:rsidR="009743FC" w:rsidRDefault="009743FC"/>
    <w:p w14:paraId="2F4F33D8" w14:textId="77777777" w:rsidR="009743FC" w:rsidRDefault="009743FC"/>
    <w:p w14:paraId="5B7B2D91" w14:textId="77777777" w:rsidR="009743FC" w:rsidRDefault="009743FC"/>
    <w:p w14:paraId="452E4FC0" w14:textId="0C84BE0A" w:rsidR="005352C7" w:rsidRPr="00F475A2" w:rsidRDefault="005352C7">
      <w:r>
        <w:lastRenderedPageBreak/>
        <w:t>Table 2: fisher’s exact test result</w:t>
      </w:r>
      <w:r w:rsidR="00F475A2">
        <w:t>s for fish associations with European eel (</w:t>
      </w:r>
      <w:r w:rsidR="00F475A2">
        <w:rPr>
          <w:i/>
          <w:iCs/>
        </w:rPr>
        <w:t>Anguilla anguilla</w:t>
      </w:r>
      <w:r w:rsidR="00F475A2">
        <w:t>)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3289"/>
        <w:gridCol w:w="959"/>
        <w:gridCol w:w="1247"/>
        <w:gridCol w:w="1163"/>
        <w:gridCol w:w="1559"/>
      </w:tblGrid>
      <w:tr w:rsidR="00E25DA8" w:rsidRPr="00C805CC" w14:paraId="5AE23A17" w14:textId="77777777" w:rsidTr="00E25DA8">
        <w:trPr>
          <w:trHeight w:val="580"/>
        </w:trPr>
        <w:tc>
          <w:tcPr>
            <w:tcW w:w="3289" w:type="dxa"/>
            <w:hideMark/>
          </w:tcPr>
          <w:p w14:paraId="682D4347" w14:textId="77777777" w:rsidR="00E25DA8" w:rsidRPr="00C805CC" w:rsidRDefault="00E25DA8" w:rsidP="00516CA8">
            <w:pPr>
              <w:rPr>
                <w:b/>
                <w:bCs/>
              </w:rPr>
            </w:pPr>
            <w:r w:rsidRPr="00C805CC">
              <w:rPr>
                <w:b/>
                <w:bCs/>
              </w:rPr>
              <w:t>Species</w:t>
            </w:r>
          </w:p>
        </w:tc>
        <w:tc>
          <w:tcPr>
            <w:tcW w:w="959" w:type="dxa"/>
            <w:hideMark/>
          </w:tcPr>
          <w:p w14:paraId="2B7ADF6C" w14:textId="77777777" w:rsidR="00E25DA8" w:rsidRPr="00C805CC" w:rsidRDefault="00E25DA8" w:rsidP="00516CA8">
            <w:pPr>
              <w:rPr>
                <w:b/>
                <w:bCs/>
              </w:rPr>
            </w:pPr>
            <w:r w:rsidRPr="00C805CC">
              <w:rPr>
                <w:b/>
                <w:bCs/>
              </w:rPr>
              <w:t>Odds Ratio</w:t>
            </w:r>
          </w:p>
        </w:tc>
        <w:tc>
          <w:tcPr>
            <w:tcW w:w="1247" w:type="dxa"/>
            <w:hideMark/>
          </w:tcPr>
          <w:p w14:paraId="23DA09E7" w14:textId="77777777" w:rsidR="00E25DA8" w:rsidRPr="00C805CC" w:rsidRDefault="00E25DA8" w:rsidP="00516CA8">
            <w:pPr>
              <w:rPr>
                <w:b/>
                <w:bCs/>
              </w:rPr>
            </w:pPr>
            <w:r w:rsidRPr="00C805CC">
              <w:rPr>
                <w:b/>
                <w:bCs/>
              </w:rPr>
              <w:t>95% CI Lower</w:t>
            </w:r>
          </w:p>
        </w:tc>
        <w:tc>
          <w:tcPr>
            <w:tcW w:w="1163" w:type="dxa"/>
            <w:hideMark/>
          </w:tcPr>
          <w:p w14:paraId="7EBAAA52" w14:textId="77777777" w:rsidR="00E25DA8" w:rsidRPr="00C805CC" w:rsidRDefault="00E25DA8" w:rsidP="00516CA8">
            <w:pPr>
              <w:rPr>
                <w:b/>
                <w:bCs/>
              </w:rPr>
            </w:pPr>
            <w:r w:rsidRPr="00C805CC">
              <w:rPr>
                <w:b/>
                <w:bCs/>
              </w:rPr>
              <w:t>95% CI Upper</w:t>
            </w:r>
          </w:p>
        </w:tc>
        <w:tc>
          <w:tcPr>
            <w:tcW w:w="1559" w:type="dxa"/>
            <w:hideMark/>
          </w:tcPr>
          <w:p w14:paraId="5A250FF6" w14:textId="77777777" w:rsidR="00E25DA8" w:rsidRPr="00C805CC" w:rsidRDefault="00E25DA8" w:rsidP="00516CA8">
            <w:pPr>
              <w:rPr>
                <w:b/>
                <w:bCs/>
              </w:rPr>
            </w:pPr>
            <w:r w:rsidRPr="00C805CC">
              <w:rPr>
                <w:b/>
                <w:bCs/>
              </w:rPr>
              <w:t>p-value</w:t>
            </w:r>
          </w:p>
        </w:tc>
      </w:tr>
      <w:tr w:rsidR="00E25DA8" w:rsidRPr="00C805CC" w14:paraId="64EC582A" w14:textId="77777777" w:rsidTr="00E25DA8">
        <w:trPr>
          <w:trHeight w:val="382"/>
        </w:trPr>
        <w:tc>
          <w:tcPr>
            <w:tcW w:w="3289" w:type="dxa"/>
            <w:hideMark/>
          </w:tcPr>
          <w:p w14:paraId="33DB6982" w14:textId="23062196" w:rsidR="00E25DA8" w:rsidRPr="00C805CC" w:rsidRDefault="00E25DA8" w:rsidP="00516CA8">
            <w:pPr>
              <w:rPr>
                <w:i/>
                <w:iCs/>
              </w:rPr>
            </w:pPr>
            <w:r w:rsidRPr="00C805CC">
              <w:rPr>
                <w:i/>
                <w:iCs/>
              </w:rPr>
              <w:t>Rutilus rutilus</w:t>
            </w:r>
          </w:p>
        </w:tc>
        <w:tc>
          <w:tcPr>
            <w:tcW w:w="959" w:type="dxa"/>
            <w:hideMark/>
          </w:tcPr>
          <w:p w14:paraId="036B8250" w14:textId="77777777" w:rsidR="00E25DA8" w:rsidRPr="00C805CC" w:rsidRDefault="00E25DA8" w:rsidP="00516CA8">
            <w:r w:rsidRPr="00C805CC">
              <w:t>4.108</w:t>
            </w:r>
          </w:p>
        </w:tc>
        <w:tc>
          <w:tcPr>
            <w:tcW w:w="1247" w:type="dxa"/>
            <w:hideMark/>
          </w:tcPr>
          <w:p w14:paraId="4E72E19F" w14:textId="77777777" w:rsidR="00E25DA8" w:rsidRPr="00C805CC" w:rsidRDefault="00E25DA8" w:rsidP="00516CA8">
            <w:r w:rsidRPr="00C805CC">
              <w:t>1.531</w:t>
            </w:r>
          </w:p>
        </w:tc>
        <w:tc>
          <w:tcPr>
            <w:tcW w:w="1163" w:type="dxa"/>
            <w:hideMark/>
          </w:tcPr>
          <w:p w14:paraId="28467132" w14:textId="77777777" w:rsidR="00E25DA8" w:rsidRPr="00C805CC" w:rsidRDefault="00E25DA8" w:rsidP="00516CA8">
            <w:r w:rsidRPr="00C805CC">
              <w:t>13.001</w:t>
            </w:r>
          </w:p>
        </w:tc>
        <w:tc>
          <w:tcPr>
            <w:tcW w:w="1559" w:type="dxa"/>
            <w:hideMark/>
          </w:tcPr>
          <w:p w14:paraId="31715C3D" w14:textId="77777777" w:rsidR="00E25DA8" w:rsidRPr="00C805CC" w:rsidRDefault="00E25DA8" w:rsidP="00516CA8">
            <w:r w:rsidRPr="00C805CC">
              <w:t>0.0019</w:t>
            </w:r>
          </w:p>
        </w:tc>
      </w:tr>
      <w:tr w:rsidR="00E25DA8" w:rsidRPr="00C805CC" w14:paraId="41BEBD7C" w14:textId="77777777" w:rsidTr="007A0D1A">
        <w:trPr>
          <w:trHeight w:val="274"/>
        </w:trPr>
        <w:tc>
          <w:tcPr>
            <w:tcW w:w="3289" w:type="dxa"/>
            <w:hideMark/>
          </w:tcPr>
          <w:p w14:paraId="59FF3273" w14:textId="578BDE78" w:rsidR="00E25DA8" w:rsidRPr="00C805CC" w:rsidRDefault="00E25DA8" w:rsidP="00516CA8">
            <w:pPr>
              <w:rPr>
                <w:i/>
                <w:iCs/>
              </w:rPr>
            </w:pPr>
            <w:r w:rsidRPr="00C805CC">
              <w:rPr>
                <w:i/>
                <w:iCs/>
              </w:rPr>
              <w:t>Cobitis taenia</w:t>
            </w:r>
          </w:p>
        </w:tc>
        <w:tc>
          <w:tcPr>
            <w:tcW w:w="959" w:type="dxa"/>
            <w:hideMark/>
          </w:tcPr>
          <w:p w14:paraId="2E3F54E6" w14:textId="77777777" w:rsidR="00E25DA8" w:rsidRPr="00C805CC" w:rsidRDefault="00E25DA8" w:rsidP="00516CA8">
            <w:r w:rsidRPr="00C805CC">
              <w:t>1.206</w:t>
            </w:r>
          </w:p>
        </w:tc>
        <w:tc>
          <w:tcPr>
            <w:tcW w:w="1247" w:type="dxa"/>
            <w:hideMark/>
          </w:tcPr>
          <w:p w14:paraId="4EA8BD57" w14:textId="77777777" w:rsidR="00E25DA8" w:rsidRPr="00C805CC" w:rsidRDefault="00E25DA8" w:rsidP="00516CA8">
            <w:r w:rsidRPr="00C805CC">
              <w:t>0.552</w:t>
            </w:r>
          </w:p>
        </w:tc>
        <w:tc>
          <w:tcPr>
            <w:tcW w:w="1163" w:type="dxa"/>
            <w:hideMark/>
          </w:tcPr>
          <w:p w14:paraId="3A749EE1" w14:textId="77777777" w:rsidR="00E25DA8" w:rsidRPr="00C805CC" w:rsidRDefault="00E25DA8" w:rsidP="00516CA8">
            <w:r w:rsidRPr="00C805CC">
              <w:t>2.681</w:t>
            </w:r>
          </w:p>
        </w:tc>
        <w:tc>
          <w:tcPr>
            <w:tcW w:w="1559" w:type="dxa"/>
            <w:hideMark/>
          </w:tcPr>
          <w:p w14:paraId="26FFE346" w14:textId="77777777" w:rsidR="00E25DA8" w:rsidRPr="00C805CC" w:rsidRDefault="00E25DA8" w:rsidP="00516CA8">
            <w:r w:rsidRPr="00C805CC">
              <w:t>0.7139</w:t>
            </w:r>
          </w:p>
        </w:tc>
      </w:tr>
      <w:tr w:rsidR="00E25DA8" w:rsidRPr="00C805CC" w14:paraId="12BE1A63" w14:textId="77777777" w:rsidTr="00E25DA8">
        <w:trPr>
          <w:trHeight w:val="341"/>
        </w:trPr>
        <w:tc>
          <w:tcPr>
            <w:tcW w:w="3289" w:type="dxa"/>
            <w:hideMark/>
          </w:tcPr>
          <w:p w14:paraId="4D781BB5" w14:textId="2A9AA384" w:rsidR="00E25DA8" w:rsidRPr="00C805CC" w:rsidRDefault="00E25DA8" w:rsidP="00516CA8">
            <w:pPr>
              <w:rPr>
                <w:i/>
                <w:iCs/>
              </w:rPr>
            </w:pPr>
            <w:r w:rsidRPr="00C805CC">
              <w:rPr>
                <w:i/>
                <w:iCs/>
              </w:rPr>
              <w:t>Gymnocephalus cernua</w:t>
            </w:r>
          </w:p>
        </w:tc>
        <w:tc>
          <w:tcPr>
            <w:tcW w:w="959" w:type="dxa"/>
            <w:hideMark/>
          </w:tcPr>
          <w:p w14:paraId="13CBCA8B" w14:textId="77777777" w:rsidR="00E25DA8" w:rsidRPr="00C805CC" w:rsidRDefault="00E25DA8" w:rsidP="00516CA8">
            <w:r w:rsidRPr="00C805CC">
              <w:t>2.927</w:t>
            </w:r>
          </w:p>
        </w:tc>
        <w:tc>
          <w:tcPr>
            <w:tcW w:w="1247" w:type="dxa"/>
            <w:hideMark/>
          </w:tcPr>
          <w:p w14:paraId="0C25FD88" w14:textId="77777777" w:rsidR="00E25DA8" w:rsidRPr="00C805CC" w:rsidRDefault="00E25DA8" w:rsidP="00516CA8">
            <w:r w:rsidRPr="00C805CC">
              <w:t>1.253</w:t>
            </w:r>
          </w:p>
        </w:tc>
        <w:tc>
          <w:tcPr>
            <w:tcW w:w="1163" w:type="dxa"/>
            <w:hideMark/>
          </w:tcPr>
          <w:p w14:paraId="287C0560" w14:textId="77777777" w:rsidR="00E25DA8" w:rsidRPr="00C805CC" w:rsidRDefault="00E25DA8" w:rsidP="00516CA8">
            <w:r w:rsidRPr="00C805CC">
              <w:t>6.885</w:t>
            </w:r>
          </w:p>
        </w:tc>
        <w:tc>
          <w:tcPr>
            <w:tcW w:w="1559" w:type="dxa"/>
            <w:hideMark/>
          </w:tcPr>
          <w:p w14:paraId="38E70BD7" w14:textId="77777777" w:rsidR="00E25DA8" w:rsidRPr="00C805CC" w:rsidRDefault="00E25DA8" w:rsidP="00516CA8">
            <w:r w:rsidRPr="00C805CC">
              <w:t>0.0073</w:t>
            </w:r>
          </w:p>
        </w:tc>
      </w:tr>
      <w:tr w:rsidR="00E25DA8" w:rsidRPr="00C805CC" w14:paraId="2817E357" w14:textId="77777777" w:rsidTr="00E25DA8">
        <w:trPr>
          <w:trHeight w:val="311"/>
        </w:trPr>
        <w:tc>
          <w:tcPr>
            <w:tcW w:w="3289" w:type="dxa"/>
            <w:hideMark/>
          </w:tcPr>
          <w:p w14:paraId="2207154B" w14:textId="05541BF6" w:rsidR="00E25DA8" w:rsidRPr="00C805CC" w:rsidRDefault="00E25DA8" w:rsidP="00516CA8">
            <w:pPr>
              <w:rPr>
                <w:i/>
                <w:iCs/>
              </w:rPr>
            </w:pPr>
            <w:r w:rsidRPr="00C805CC">
              <w:rPr>
                <w:i/>
                <w:iCs/>
              </w:rPr>
              <w:t>Esox lucius</w:t>
            </w:r>
          </w:p>
        </w:tc>
        <w:tc>
          <w:tcPr>
            <w:tcW w:w="959" w:type="dxa"/>
            <w:hideMark/>
          </w:tcPr>
          <w:p w14:paraId="04C8A31C" w14:textId="77777777" w:rsidR="00E25DA8" w:rsidRPr="00C805CC" w:rsidRDefault="00E25DA8" w:rsidP="00516CA8">
            <w:r w:rsidRPr="00C805CC">
              <w:t>2.691</w:t>
            </w:r>
          </w:p>
        </w:tc>
        <w:tc>
          <w:tcPr>
            <w:tcW w:w="1247" w:type="dxa"/>
            <w:hideMark/>
          </w:tcPr>
          <w:p w14:paraId="202619E1" w14:textId="77777777" w:rsidR="00E25DA8" w:rsidRPr="00C805CC" w:rsidRDefault="00E25DA8" w:rsidP="00516CA8">
            <w:r w:rsidRPr="00C805CC">
              <w:t>1.082</w:t>
            </w:r>
          </w:p>
        </w:tc>
        <w:tc>
          <w:tcPr>
            <w:tcW w:w="1163" w:type="dxa"/>
            <w:hideMark/>
          </w:tcPr>
          <w:p w14:paraId="70BB82C2" w14:textId="77777777" w:rsidR="00E25DA8" w:rsidRPr="00C805CC" w:rsidRDefault="00E25DA8" w:rsidP="00516CA8">
            <w:r w:rsidRPr="00C805CC">
              <w:t>7.424</w:t>
            </w:r>
          </w:p>
        </w:tc>
        <w:tc>
          <w:tcPr>
            <w:tcW w:w="1559" w:type="dxa"/>
            <w:hideMark/>
          </w:tcPr>
          <w:p w14:paraId="64944B41" w14:textId="77777777" w:rsidR="00E25DA8" w:rsidRPr="00C805CC" w:rsidRDefault="00E25DA8" w:rsidP="00516CA8">
            <w:r w:rsidRPr="00C805CC">
              <w:t>0.0317</w:t>
            </w:r>
          </w:p>
        </w:tc>
      </w:tr>
      <w:tr w:rsidR="00E25DA8" w:rsidRPr="00C805CC" w14:paraId="009A5425" w14:textId="77777777" w:rsidTr="00E25DA8">
        <w:trPr>
          <w:trHeight w:val="290"/>
        </w:trPr>
        <w:tc>
          <w:tcPr>
            <w:tcW w:w="3289" w:type="dxa"/>
            <w:hideMark/>
          </w:tcPr>
          <w:p w14:paraId="37795B92" w14:textId="4EE51F8F" w:rsidR="00E25DA8" w:rsidRPr="00C805CC" w:rsidRDefault="005352C7" w:rsidP="00516CA8">
            <w:pPr>
              <w:rPr>
                <w:i/>
                <w:iCs/>
              </w:rPr>
            </w:pPr>
            <w:r w:rsidRPr="00C805CC">
              <w:rPr>
                <w:i/>
                <w:iCs/>
              </w:rPr>
              <w:t>Perca fluviatilis/Sander lucioperca</w:t>
            </w:r>
          </w:p>
        </w:tc>
        <w:tc>
          <w:tcPr>
            <w:tcW w:w="959" w:type="dxa"/>
            <w:hideMark/>
          </w:tcPr>
          <w:p w14:paraId="45BAB725" w14:textId="77777777" w:rsidR="00E25DA8" w:rsidRPr="00C805CC" w:rsidRDefault="00E25DA8" w:rsidP="00516CA8">
            <w:r w:rsidRPr="00C805CC">
              <w:t>2.027</w:t>
            </w:r>
          </w:p>
        </w:tc>
        <w:tc>
          <w:tcPr>
            <w:tcW w:w="1247" w:type="dxa"/>
            <w:hideMark/>
          </w:tcPr>
          <w:p w14:paraId="2710EEBE" w14:textId="77777777" w:rsidR="00E25DA8" w:rsidRPr="00C805CC" w:rsidRDefault="00E25DA8" w:rsidP="00516CA8">
            <w:r w:rsidRPr="00C805CC">
              <w:t>0.875</w:t>
            </w:r>
          </w:p>
        </w:tc>
        <w:tc>
          <w:tcPr>
            <w:tcW w:w="1163" w:type="dxa"/>
            <w:hideMark/>
          </w:tcPr>
          <w:p w14:paraId="4FA3C2DE" w14:textId="77777777" w:rsidR="00E25DA8" w:rsidRPr="00C805CC" w:rsidRDefault="00E25DA8" w:rsidP="00516CA8">
            <w:r w:rsidRPr="00C805CC">
              <w:t>4.978</w:t>
            </w:r>
          </w:p>
        </w:tc>
        <w:tc>
          <w:tcPr>
            <w:tcW w:w="1559" w:type="dxa"/>
            <w:hideMark/>
          </w:tcPr>
          <w:p w14:paraId="5877A24D" w14:textId="77777777" w:rsidR="00E25DA8" w:rsidRPr="00C805CC" w:rsidRDefault="00E25DA8" w:rsidP="00516CA8">
            <w:r w:rsidRPr="00C805CC">
              <w:t>0.0904</w:t>
            </w:r>
          </w:p>
        </w:tc>
      </w:tr>
      <w:tr w:rsidR="00E25DA8" w:rsidRPr="00C805CC" w14:paraId="28EFAE9C" w14:textId="77777777" w:rsidTr="00E25DA8">
        <w:trPr>
          <w:trHeight w:val="355"/>
        </w:trPr>
        <w:tc>
          <w:tcPr>
            <w:tcW w:w="3289" w:type="dxa"/>
            <w:hideMark/>
          </w:tcPr>
          <w:p w14:paraId="3B9ABFB2" w14:textId="4386B324" w:rsidR="00E25DA8" w:rsidRPr="00C805CC" w:rsidRDefault="00E25DA8" w:rsidP="00516CA8">
            <w:pPr>
              <w:rPr>
                <w:i/>
                <w:iCs/>
              </w:rPr>
            </w:pPr>
            <w:r w:rsidRPr="00C805CC">
              <w:rPr>
                <w:i/>
                <w:iCs/>
              </w:rPr>
              <w:t>Squalius cephalus</w:t>
            </w:r>
          </w:p>
        </w:tc>
        <w:tc>
          <w:tcPr>
            <w:tcW w:w="959" w:type="dxa"/>
            <w:hideMark/>
          </w:tcPr>
          <w:p w14:paraId="3AB8E89B" w14:textId="77777777" w:rsidR="00E25DA8" w:rsidRPr="00C805CC" w:rsidRDefault="00E25DA8" w:rsidP="00516CA8">
            <w:r w:rsidRPr="00C805CC">
              <w:t>0.947</w:t>
            </w:r>
          </w:p>
        </w:tc>
        <w:tc>
          <w:tcPr>
            <w:tcW w:w="1247" w:type="dxa"/>
            <w:hideMark/>
          </w:tcPr>
          <w:p w14:paraId="62C0588D" w14:textId="77777777" w:rsidR="00E25DA8" w:rsidRPr="00C805CC" w:rsidRDefault="00E25DA8" w:rsidP="00516CA8">
            <w:r w:rsidRPr="00C805CC">
              <w:t>0.087</w:t>
            </w:r>
          </w:p>
        </w:tc>
        <w:tc>
          <w:tcPr>
            <w:tcW w:w="1163" w:type="dxa"/>
            <w:hideMark/>
          </w:tcPr>
          <w:p w14:paraId="0811F5B0" w14:textId="77777777" w:rsidR="00E25DA8" w:rsidRPr="00C805CC" w:rsidRDefault="00E25DA8" w:rsidP="00516CA8">
            <w:r w:rsidRPr="00C805CC">
              <w:t>6.074</w:t>
            </w:r>
          </w:p>
        </w:tc>
        <w:tc>
          <w:tcPr>
            <w:tcW w:w="1559" w:type="dxa"/>
            <w:hideMark/>
          </w:tcPr>
          <w:p w14:paraId="340B19F6" w14:textId="77777777" w:rsidR="00E25DA8" w:rsidRPr="00C805CC" w:rsidRDefault="00E25DA8" w:rsidP="00516CA8">
            <w:r w:rsidRPr="00C805CC">
              <w:t>1</w:t>
            </w:r>
          </w:p>
        </w:tc>
      </w:tr>
      <w:tr w:rsidR="00E25DA8" w:rsidRPr="00C805CC" w14:paraId="6BAD8C69" w14:textId="77777777" w:rsidTr="00E25DA8">
        <w:trPr>
          <w:trHeight w:val="219"/>
        </w:trPr>
        <w:tc>
          <w:tcPr>
            <w:tcW w:w="3289" w:type="dxa"/>
            <w:hideMark/>
          </w:tcPr>
          <w:p w14:paraId="0E0A7203" w14:textId="46282D9E" w:rsidR="00E25DA8" w:rsidRPr="00C805CC" w:rsidRDefault="00E25DA8" w:rsidP="00516CA8">
            <w:pPr>
              <w:rPr>
                <w:i/>
                <w:iCs/>
              </w:rPr>
            </w:pPr>
            <w:r w:rsidRPr="00C805CC">
              <w:rPr>
                <w:i/>
                <w:iCs/>
              </w:rPr>
              <w:t>Gobio</w:t>
            </w:r>
            <w:r w:rsidR="005352C7" w:rsidRPr="00C805CC">
              <w:rPr>
                <w:i/>
                <w:iCs/>
              </w:rPr>
              <w:t xml:space="preserve"> </w:t>
            </w:r>
            <w:r w:rsidRPr="00C805CC">
              <w:rPr>
                <w:i/>
                <w:iCs/>
              </w:rPr>
              <w:t>gobio</w:t>
            </w:r>
          </w:p>
        </w:tc>
        <w:tc>
          <w:tcPr>
            <w:tcW w:w="959" w:type="dxa"/>
            <w:hideMark/>
          </w:tcPr>
          <w:p w14:paraId="41C4A0AD" w14:textId="77777777" w:rsidR="00E25DA8" w:rsidRPr="00C805CC" w:rsidRDefault="00E25DA8" w:rsidP="00516CA8">
            <w:r w:rsidRPr="00C805CC">
              <w:t>2.325</w:t>
            </w:r>
          </w:p>
        </w:tc>
        <w:tc>
          <w:tcPr>
            <w:tcW w:w="1247" w:type="dxa"/>
            <w:hideMark/>
          </w:tcPr>
          <w:p w14:paraId="2F54E08B" w14:textId="77777777" w:rsidR="00E25DA8" w:rsidRPr="00C805CC" w:rsidRDefault="00E25DA8" w:rsidP="00516CA8">
            <w:r w:rsidRPr="00C805CC">
              <w:t>0.962</w:t>
            </w:r>
          </w:p>
        </w:tc>
        <w:tc>
          <w:tcPr>
            <w:tcW w:w="1163" w:type="dxa"/>
            <w:hideMark/>
          </w:tcPr>
          <w:p w14:paraId="66370A36" w14:textId="77777777" w:rsidR="00E25DA8" w:rsidRPr="00C805CC" w:rsidRDefault="00E25DA8" w:rsidP="00516CA8">
            <w:r w:rsidRPr="00C805CC">
              <w:t>5.59</w:t>
            </w:r>
          </w:p>
        </w:tc>
        <w:tc>
          <w:tcPr>
            <w:tcW w:w="1559" w:type="dxa"/>
            <w:hideMark/>
          </w:tcPr>
          <w:p w14:paraId="688FB206" w14:textId="77777777" w:rsidR="00E25DA8" w:rsidRPr="00C805CC" w:rsidRDefault="00E25DA8" w:rsidP="00516CA8">
            <w:r w:rsidRPr="00C805CC">
              <w:t>0.0522</w:t>
            </w:r>
          </w:p>
        </w:tc>
      </w:tr>
      <w:tr w:rsidR="00E25DA8" w:rsidRPr="00C805CC" w14:paraId="5EA12133" w14:textId="77777777" w:rsidTr="00E25DA8">
        <w:trPr>
          <w:trHeight w:val="330"/>
        </w:trPr>
        <w:tc>
          <w:tcPr>
            <w:tcW w:w="3289" w:type="dxa"/>
            <w:hideMark/>
          </w:tcPr>
          <w:p w14:paraId="7BF07820" w14:textId="358DF14E" w:rsidR="00E25DA8" w:rsidRPr="00C805CC" w:rsidRDefault="00E25DA8" w:rsidP="00516CA8">
            <w:pPr>
              <w:rPr>
                <w:i/>
                <w:iCs/>
              </w:rPr>
            </w:pPr>
            <w:r w:rsidRPr="00C805CC">
              <w:rPr>
                <w:i/>
                <w:iCs/>
              </w:rPr>
              <w:t>Leuciscus</w:t>
            </w:r>
            <w:r w:rsidR="005352C7" w:rsidRPr="00C805CC">
              <w:rPr>
                <w:i/>
                <w:iCs/>
              </w:rPr>
              <w:t xml:space="preserve"> </w:t>
            </w:r>
            <w:r w:rsidRPr="00C805CC">
              <w:rPr>
                <w:i/>
                <w:iCs/>
              </w:rPr>
              <w:t>leuciscus</w:t>
            </w:r>
          </w:p>
        </w:tc>
        <w:tc>
          <w:tcPr>
            <w:tcW w:w="959" w:type="dxa"/>
            <w:hideMark/>
          </w:tcPr>
          <w:p w14:paraId="533D57B0" w14:textId="77777777" w:rsidR="00E25DA8" w:rsidRPr="00C805CC" w:rsidRDefault="00E25DA8" w:rsidP="00516CA8">
            <w:r w:rsidRPr="00C805CC">
              <w:t>9.546</w:t>
            </w:r>
          </w:p>
        </w:tc>
        <w:tc>
          <w:tcPr>
            <w:tcW w:w="1247" w:type="dxa"/>
            <w:hideMark/>
          </w:tcPr>
          <w:p w14:paraId="7359E2B6" w14:textId="77777777" w:rsidR="00E25DA8" w:rsidRPr="00C805CC" w:rsidRDefault="00E25DA8" w:rsidP="00516CA8">
            <w:r w:rsidRPr="00C805CC">
              <w:t>1.714</w:t>
            </w:r>
          </w:p>
        </w:tc>
        <w:tc>
          <w:tcPr>
            <w:tcW w:w="1163" w:type="dxa"/>
            <w:hideMark/>
          </w:tcPr>
          <w:p w14:paraId="5A5B4FE9" w14:textId="77777777" w:rsidR="00E25DA8" w:rsidRPr="00C805CC" w:rsidRDefault="00E25DA8" w:rsidP="00516CA8">
            <w:r w:rsidRPr="00C805CC">
              <w:t>98.342</w:t>
            </w:r>
          </w:p>
        </w:tc>
        <w:tc>
          <w:tcPr>
            <w:tcW w:w="1559" w:type="dxa"/>
            <w:hideMark/>
          </w:tcPr>
          <w:p w14:paraId="7C1577C8" w14:textId="77777777" w:rsidR="00E25DA8" w:rsidRPr="00C805CC" w:rsidRDefault="00E25DA8" w:rsidP="00516CA8">
            <w:r w:rsidRPr="00C805CC">
              <w:t>0.003</w:t>
            </w:r>
          </w:p>
        </w:tc>
      </w:tr>
      <w:tr w:rsidR="00E25DA8" w:rsidRPr="00C805CC" w14:paraId="7E9D7814" w14:textId="77777777" w:rsidTr="00E25DA8">
        <w:trPr>
          <w:trHeight w:val="279"/>
        </w:trPr>
        <w:tc>
          <w:tcPr>
            <w:tcW w:w="3289" w:type="dxa"/>
            <w:hideMark/>
          </w:tcPr>
          <w:p w14:paraId="668390F2" w14:textId="3F293BE4" w:rsidR="00E25DA8" w:rsidRPr="00C805CC" w:rsidRDefault="00E25DA8" w:rsidP="00516CA8">
            <w:pPr>
              <w:rPr>
                <w:i/>
                <w:iCs/>
              </w:rPr>
            </w:pPr>
            <w:r w:rsidRPr="00C805CC">
              <w:rPr>
                <w:i/>
                <w:iCs/>
              </w:rPr>
              <w:t>Barbatula</w:t>
            </w:r>
            <w:r w:rsidR="005352C7" w:rsidRPr="00C805CC">
              <w:rPr>
                <w:i/>
                <w:iCs/>
              </w:rPr>
              <w:t xml:space="preserve"> </w:t>
            </w:r>
            <w:r w:rsidRPr="00C805CC">
              <w:rPr>
                <w:i/>
                <w:iCs/>
              </w:rPr>
              <w:t>barbatula</w:t>
            </w:r>
          </w:p>
        </w:tc>
        <w:tc>
          <w:tcPr>
            <w:tcW w:w="959" w:type="dxa"/>
            <w:hideMark/>
          </w:tcPr>
          <w:p w14:paraId="605C7193" w14:textId="77777777" w:rsidR="00E25DA8" w:rsidRPr="00C805CC" w:rsidRDefault="00E25DA8" w:rsidP="00516CA8">
            <w:r w:rsidRPr="00C805CC">
              <w:t>2.097</w:t>
            </w:r>
          </w:p>
        </w:tc>
        <w:tc>
          <w:tcPr>
            <w:tcW w:w="1247" w:type="dxa"/>
            <w:hideMark/>
          </w:tcPr>
          <w:p w14:paraId="557DF030" w14:textId="77777777" w:rsidR="00E25DA8" w:rsidRPr="00C805CC" w:rsidRDefault="00E25DA8" w:rsidP="00516CA8">
            <w:r w:rsidRPr="00C805CC">
              <w:t>0.856</w:t>
            </w:r>
          </w:p>
        </w:tc>
        <w:tc>
          <w:tcPr>
            <w:tcW w:w="1163" w:type="dxa"/>
            <w:hideMark/>
          </w:tcPr>
          <w:p w14:paraId="5B744ED5" w14:textId="77777777" w:rsidR="00E25DA8" w:rsidRPr="00C805CC" w:rsidRDefault="00E25DA8" w:rsidP="00516CA8">
            <w:r w:rsidRPr="00C805CC">
              <w:t>5.08</w:t>
            </w:r>
          </w:p>
        </w:tc>
        <w:tc>
          <w:tcPr>
            <w:tcW w:w="1559" w:type="dxa"/>
            <w:hideMark/>
          </w:tcPr>
          <w:p w14:paraId="180122B7" w14:textId="77777777" w:rsidR="00E25DA8" w:rsidRPr="00C805CC" w:rsidRDefault="00E25DA8" w:rsidP="00516CA8">
            <w:r w:rsidRPr="00C805CC">
              <w:t>0.0836</w:t>
            </w:r>
          </w:p>
        </w:tc>
      </w:tr>
      <w:tr w:rsidR="00E25DA8" w:rsidRPr="00C805CC" w14:paraId="197A64E2" w14:textId="77777777" w:rsidTr="00E25DA8">
        <w:trPr>
          <w:trHeight w:val="271"/>
        </w:trPr>
        <w:tc>
          <w:tcPr>
            <w:tcW w:w="3289" w:type="dxa"/>
            <w:hideMark/>
          </w:tcPr>
          <w:p w14:paraId="7A14A0E8" w14:textId="7F6B7F33" w:rsidR="00E25DA8" w:rsidRPr="00C805CC" w:rsidRDefault="00E25DA8" w:rsidP="00516CA8">
            <w:pPr>
              <w:rPr>
                <w:i/>
                <w:iCs/>
              </w:rPr>
            </w:pPr>
            <w:r w:rsidRPr="00C805CC">
              <w:rPr>
                <w:i/>
                <w:iCs/>
              </w:rPr>
              <w:t>Scardinius</w:t>
            </w:r>
            <w:r w:rsidR="005352C7" w:rsidRPr="00C805CC">
              <w:rPr>
                <w:i/>
                <w:iCs/>
              </w:rPr>
              <w:t xml:space="preserve"> </w:t>
            </w:r>
            <w:r w:rsidRPr="00C805CC">
              <w:rPr>
                <w:i/>
                <w:iCs/>
              </w:rPr>
              <w:t>erythrophthalmus</w:t>
            </w:r>
          </w:p>
        </w:tc>
        <w:tc>
          <w:tcPr>
            <w:tcW w:w="959" w:type="dxa"/>
            <w:hideMark/>
          </w:tcPr>
          <w:p w14:paraId="046DD80D" w14:textId="77777777" w:rsidR="00E25DA8" w:rsidRPr="00C805CC" w:rsidRDefault="00E25DA8" w:rsidP="00516CA8">
            <w:r w:rsidRPr="00C805CC">
              <w:t>0.934</w:t>
            </w:r>
          </w:p>
        </w:tc>
        <w:tc>
          <w:tcPr>
            <w:tcW w:w="1247" w:type="dxa"/>
            <w:hideMark/>
          </w:tcPr>
          <w:p w14:paraId="05061044" w14:textId="77777777" w:rsidR="00E25DA8" w:rsidRPr="00C805CC" w:rsidRDefault="00E25DA8" w:rsidP="00516CA8">
            <w:r w:rsidRPr="00C805CC">
              <w:t>0.427</w:t>
            </w:r>
          </w:p>
        </w:tc>
        <w:tc>
          <w:tcPr>
            <w:tcW w:w="1163" w:type="dxa"/>
            <w:hideMark/>
          </w:tcPr>
          <w:p w14:paraId="54AAB441" w14:textId="77777777" w:rsidR="00E25DA8" w:rsidRPr="00C805CC" w:rsidRDefault="00E25DA8" w:rsidP="00516CA8">
            <w:r w:rsidRPr="00C805CC">
              <w:t>2.066</w:t>
            </w:r>
          </w:p>
        </w:tc>
        <w:tc>
          <w:tcPr>
            <w:tcW w:w="1559" w:type="dxa"/>
            <w:hideMark/>
          </w:tcPr>
          <w:p w14:paraId="33D1FA41" w14:textId="77777777" w:rsidR="00E25DA8" w:rsidRPr="00C805CC" w:rsidRDefault="00E25DA8" w:rsidP="00516CA8">
            <w:r w:rsidRPr="00C805CC">
              <w:t>0.8554</w:t>
            </w:r>
          </w:p>
        </w:tc>
      </w:tr>
      <w:tr w:rsidR="00E25DA8" w:rsidRPr="00C805CC" w14:paraId="03C7CB28" w14:textId="77777777" w:rsidTr="00E25DA8">
        <w:trPr>
          <w:trHeight w:val="343"/>
        </w:trPr>
        <w:tc>
          <w:tcPr>
            <w:tcW w:w="3289" w:type="dxa"/>
            <w:hideMark/>
          </w:tcPr>
          <w:p w14:paraId="077D00B5" w14:textId="2A8C09B8" w:rsidR="00E25DA8" w:rsidRPr="00C805CC" w:rsidRDefault="00E25DA8" w:rsidP="00516CA8">
            <w:pPr>
              <w:rPr>
                <w:i/>
                <w:iCs/>
              </w:rPr>
            </w:pPr>
            <w:r w:rsidRPr="00C805CC">
              <w:rPr>
                <w:i/>
                <w:iCs/>
              </w:rPr>
              <w:t>Abramis</w:t>
            </w:r>
            <w:r w:rsidR="005352C7" w:rsidRPr="00C805CC">
              <w:rPr>
                <w:i/>
                <w:iCs/>
              </w:rPr>
              <w:t xml:space="preserve"> </w:t>
            </w:r>
            <w:r w:rsidRPr="00C805CC">
              <w:rPr>
                <w:i/>
                <w:iCs/>
              </w:rPr>
              <w:t>brama</w:t>
            </w:r>
          </w:p>
        </w:tc>
        <w:tc>
          <w:tcPr>
            <w:tcW w:w="959" w:type="dxa"/>
            <w:hideMark/>
          </w:tcPr>
          <w:p w14:paraId="6190C19F" w14:textId="77777777" w:rsidR="00E25DA8" w:rsidRPr="00C805CC" w:rsidRDefault="00E25DA8" w:rsidP="00516CA8">
            <w:r w:rsidRPr="00C805CC">
              <w:t>2.529</w:t>
            </w:r>
          </w:p>
        </w:tc>
        <w:tc>
          <w:tcPr>
            <w:tcW w:w="1247" w:type="dxa"/>
            <w:hideMark/>
          </w:tcPr>
          <w:p w14:paraId="0960CE80" w14:textId="77777777" w:rsidR="00E25DA8" w:rsidRPr="00C805CC" w:rsidRDefault="00E25DA8" w:rsidP="00516CA8">
            <w:r w:rsidRPr="00C805CC">
              <w:t>1.154</w:t>
            </w:r>
          </w:p>
        </w:tc>
        <w:tc>
          <w:tcPr>
            <w:tcW w:w="1163" w:type="dxa"/>
            <w:hideMark/>
          </w:tcPr>
          <w:p w14:paraId="61DEC0E4" w14:textId="77777777" w:rsidR="00E25DA8" w:rsidRPr="00C805CC" w:rsidRDefault="00E25DA8" w:rsidP="00516CA8">
            <w:r w:rsidRPr="00C805CC">
              <w:t>5.649</w:t>
            </w:r>
          </w:p>
        </w:tc>
        <w:tc>
          <w:tcPr>
            <w:tcW w:w="1559" w:type="dxa"/>
            <w:hideMark/>
          </w:tcPr>
          <w:p w14:paraId="399AD41A" w14:textId="77777777" w:rsidR="00E25DA8" w:rsidRPr="00C805CC" w:rsidRDefault="00E25DA8" w:rsidP="00516CA8">
            <w:r w:rsidRPr="00C805CC">
              <w:t>0.0162</w:t>
            </w:r>
          </w:p>
        </w:tc>
      </w:tr>
      <w:tr w:rsidR="00E25DA8" w:rsidRPr="00C805CC" w14:paraId="75703A97" w14:textId="77777777" w:rsidTr="00E25DA8">
        <w:trPr>
          <w:trHeight w:val="277"/>
        </w:trPr>
        <w:tc>
          <w:tcPr>
            <w:tcW w:w="3289" w:type="dxa"/>
            <w:hideMark/>
          </w:tcPr>
          <w:p w14:paraId="22C96B9D" w14:textId="79DDFF19" w:rsidR="00E25DA8" w:rsidRPr="00C805CC" w:rsidRDefault="00E25DA8" w:rsidP="00516CA8">
            <w:pPr>
              <w:rPr>
                <w:i/>
                <w:iCs/>
              </w:rPr>
            </w:pPr>
            <w:r w:rsidRPr="00C805CC">
              <w:rPr>
                <w:i/>
                <w:iCs/>
              </w:rPr>
              <w:t>Pungitius</w:t>
            </w:r>
            <w:r w:rsidR="005352C7" w:rsidRPr="00C805CC">
              <w:rPr>
                <w:i/>
                <w:iCs/>
              </w:rPr>
              <w:t xml:space="preserve"> </w:t>
            </w:r>
            <w:r w:rsidRPr="00C805CC">
              <w:rPr>
                <w:i/>
                <w:iCs/>
              </w:rPr>
              <w:t>pungitius</w:t>
            </w:r>
          </w:p>
        </w:tc>
        <w:tc>
          <w:tcPr>
            <w:tcW w:w="959" w:type="dxa"/>
            <w:hideMark/>
          </w:tcPr>
          <w:p w14:paraId="243234B6" w14:textId="77777777" w:rsidR="00E25DA8" w:rsidRPr="00C805CC" w:rsidRDefault="00E25DA8" w:rsidP="00516CA8">
            <w:r w:rsidRPr="00C805CC">
              <w:t>0.255</w:t>
            </w:r>
          </w:p>
        </w:tc>
        <w:tc>
          <w:tcPr>
            <w:tcW w:w="1247" w:type="dxa"/>
            <w:hideMark/>
          </w:tcPr>
          <w:p w14:paraId="351CF951" w14:textId="77777777" w:rsidR="00E25DA8" w:rsidRPr="00C805CC" w:rsidRDefault="00E25DA8" w:rsidP="00516CA8">
            <w:r w:rsidRPr="00C805CC">
              <w:t>0.05</w:t>
            </w:r>
          </w:p>
        </w:tc>
        <w:tc>
          <w:tcPr>
            <w:tcW w:w="1163" w:type="dxa"/>
            <w:hideMark/>
          </w:tcPr>
          <w:p w14:paraId="3395720B" w14:textId="77777777" w:rsidR="00E25DA8" w:rsidRPr="00C805CC" w:rsidRDefault="00E25DA8" w:rsidP="00516CA8">
            <w:r w:rsidRPr="00C805CC">
              <w:t>1.142</w:t>
            </w:r>
          </w:p>
        </w:tc>
        <w:tc>
          <w:tcPr>
            <w:tcW w:w="1559" w:type="dxa"/>
            <w:hideMark/>
          </w:tcPr>
          <w:p w14:paraId="0744CCC4" w14:textId="77777777" w:rsidR="00E25DA8" w:rsidRPr="00C805CC" w:rsidRDefault="00E25DA8" w:rsidP="00516CA8">
            <w:r w:rsidRPr="00C805CC">
              <w:t>0.065</w:t>
            </w:r>
          </w:p>
        </w:tc>
      </w:tr>
      <w:tr w:rsidR="00E25DA8" w:rsidRPr="00C805CC" w14:paraId="2DEB775F" w14:textId="77777777" w:rsidTr="00E25DA8">
        <w:trPr>
          <w:trHeight w:val="253"/>
        </w:trPr>
        <w:tc>
          <w:tcPr>
            <w:tcW w:w="3289" w:type="dxa"/>
            <w:hideMark/>
          </w:tcPr>
          <w:p w14:paraId="6D84A651" w14:textId="4042D146" w:rsidR="00E25DA8" w:rsidRPr="00C805CC" w:rsidRDefault="00E25DA8" w:rsidP="00516CA8">
            <w:pPr>
              <w:rPr>
                <w:i/>
                <w:iCs/>
              </w:rPr>
            </w:pPr>
            <w:r w:rsidRPr="00C805CC">
              <w:rPr>
                <w:i/>
                <w:iCs/>
              </w:rPr>
              <w:t>Gasterosteus</w:t>
            </w:r>
            <w:r w:rsidR="005352C7" w:rsidRPr="00C805CC">
              <w:rPr>
                <w:i/>
                <w:iCs/>
              </w:rPr>
              <w:t xml:space="preserve"> </w:t>
            </w:r>
            <w:r w:rsidRPr="00C805CC">
              <w:rPr>
                <w:i/>
                <w:iCs/>
              </w:rPr>
              <w:t>aculeatus</w:t>
            </w:r>
          </w:p>
        </w:tc>
        <w:tc>
          <w:tcPr>
            <w:tcW w:w="959" w:type="dxa"/>
            <w:hideMark/>
          </w:tcPr>
          <w:p w14:paraId="14ED6E2F" w14:textId="77777777" w:rsidR="00E25DA8" w:rsidRPr="00C805CC" w:rsidRDefault="00E25DA8" w:rsidP="00516CA8">
            <w:r w:rsidRPr="00C805CC">
              <w:t>1.569</w:t>
            </w:r>
          </w:p>
        </w:tc>
        <w:tc>
          <w:tcPr>
            <w:tcW w:w="1247" w:type="dxa"/>
            <w:hideMark/>
          </w:tcPr>
          <w:p w14:paraId="73A8C52E" w14:textId="77777777" w:rsidR="00E25DA8" w:rsidRPr="00C805CC" w:rsidRDefault="00E25DA8" w:rsidP="00516CA8">
            <w:r w:rsidRPr="00C805CC">
              <w:t>0.636</w:t>
            </w:r>
          </w:p>
        </w:tc>
        <w:tc>
          <w:tcPr>
            <w:tcW w:w="1163" w:type="dxa"/>
            <w:hideMark/>
          </w:tcPr>
          <w:p w14:paraId="2CA17A30" w14:textId="77777777" w:rsidR="00E25DA8" w:rsidRPr="00C805CC" w:rsidRDefault="00E25DA8" w:rsidP="00516CA8">
            <w:r w:rsidRPr="00C805CC">
              <w:t>4.186</w:t>
            </w:r>
          </w:p>
        </w:tc>
        <w:tc>
          <w:tcPr>
            <w:tcW w:w="1559" w:type="dxa"/>
            <w:hideMark/>
          </w:tcPr>
          <w:p w14:paraId="49D93C4F" w14:textId="77777777" w:rsidR="00E25DA8" w:rsidRPr="00C805CC" w:rsidRDefault="00E25DA8" w:rsidP="00516CA8">
            <w:r w:rsidRPr="00C805CC">
              <w:t>0.315</w:t>
            </w:r>
          </w:p>
        </w:tc>
      </w:tr>
      <w:tr w:rsidR="00E25DA8" w:rsidRPr="00C805CC" w14:paraId="7C2246CD" w14:textId="77777777" w:rsidTr="00E25DA8">
        <w:trPr>
          <w:trHeight w:val="263"/>
        </w:trPr>
        <w:tc>
          <w:tcPr>
            <w:tcW w:w="3289" w:type="dxa"/>
            <w:hideMark/>
          </w:tcPr>
          <w:p w14:paraId="3D4F34BB" w14:textId="1E5C1DFA" w:rsidR="00E25DA8" w:rsidRPr="00C805CC" w:rsidRDefault="00E25DA8" w:rsidP="00516CA8">
            <w:pPr>
              <w:rPr>
                <w:i/>
                <w:iCs/>
              </w:rPr>
            </w:pPr>
            <w:r w:rsidRPr="00C805CC">
              <w:rPr>
                <w:i/>
                <w:iCs/>
              </w:rPr>
              <w:t>Tinca</w:t>
            </w:r>
            <w:r w:rsidR="005352C7" w:rsidRPr="00C805CC">
              <w:rPr>
                <w:i/>
                <w:iCs/>
              </w:rPr>
              <w:t xml:space="preserve"> </w:t>
            </w:r>
            <w:r w:rsidRPr="00C805CC">
              <w:rPr>
                <w:i/>
                <w:iCs/>
              </w:rPr>
              <w:t>tinca</w:t>
            </w:r>
          </w:p>
        </w:tc>
        <w:tc>
          <w:tcPr>
            <w:tcW w:w="959" w:type="dxa"/>
            <w:hideMark/>
          </w:tcPr>
          <w:p w14:paraId="22A6ACC6" w14:textId="77777777" w:rsidR="00E25DA8" w:rsidRPr="00C805CC" w:rsidRDefault="00E25DA8" w:rsidP="00516CA8">
            <w:r w:rsidRPr="00C805CC">
              <w:t>0.873</w:t>
            </w:r>
          </w:p>
        </w:tc>
        <w:tc>
          <w:tcPr>
            <w:tcW w:w="1247" w:type="dxa"/>
            <w:hideMark/>
          </w:tcPr>
          <w:p w14:paraId="6F3EDC4D" w14:textId="77777777" w:rsidR="00E25DA8" w:rsidRPr="00C805CC" w:rsidRDefault="00E25DA8" w:rsidP="00516CA8">
            <w:r w:rsidRPr="00C805CC">
              <w:t>0.402</w:t>
            </w:r>
          </w:p>
        </w:tc>
        <w:tc>
          <w:tcPr>
            <w:tcW w:w="1163" w:type="dxa"/>
            <w:hideMark/>
          </w:tcPr>
          <w:p w14:paraId="599674E6" w14:textId="77777777" w:rsidR="00E25DA8" w:rsidRPr="00C805CC" w:rsidRDefault="00E25DA8" w:rsidP="00516CA8">
            <w:r w:rsidRPr="00C805CC">
              <w:t>1.907</w:t>
            </w:r>
          </w:p>
        </w:tc>
        <w:tc>
          <w:tcPr>
            <w:tcW w:w="1559" w:type="dxa"/>
            <w:hideMark/>
          </w:tcPr>
          <w:p w14:paraId="7C0F905D" w14:textId="77777777" w:rsidR="00E25DA8" w:rsidRPr="00C805CC" w:rsidRDefault="00E25DA8" w:rsidP="00516CA8">
            <w:r w:rsidRPr="00C805CC">
              <w:t>0.7183</w:t>
            </w:r>
          </w:p>
        </w:tc>
      </w:tr>
      <w:tr w:rsidR="00E25DA8" w:rsidRPr="00C805CC" w14:paraId="2DF456F9" w14:textId="77777777" w:rsidTr="00E25DA8">
        <w:trPr>
          <w:trHeight w:val="253"/>
        </w:trPr>
        <w:tc>
          <w:tcPr>
            <w:tcW w:w="3289" w:type="dxa"/>
            <w:hideMark/>
          </w:tcPr>
          <w:p w14:paraId="4A0332F7" w14:textId="6CB5F4D6" w:rsidR="00E25DA8" w:rsidRPr="00C805CC" w:rsidRDefault="00E25DA8" w:rsidP="00516CA8">
            <w:pPr>
              <w:rPr>
                <w:i/>
                <w:iCs/>
              </w:rPr>
            </w:pPr>
            <w:r w:rsidRPr="00C805CC">
              <w:rPr>
                <w:i/>
                <w:iCs/>
              </w:rPr>
              <w:t>Rhodeus</w:t>
            </w:r>
            <w:r w:rsidR="005352C7" w:rsidRPr="00C805CC">
              <w:rPr>
                <w:i/>
                <w:iCs/>
              </w:rPr>
              <w:t xml:space="preserve"> </w:t>
            </w:r>
            <w:r w:rsidRPr="00C805CC">
              <w:rPr>
                <w:i/>
                <w:iCs/>
              </w:rPr>
              <w:t>amarus</w:t>
            </w:r>
          </w:p>
        </w:tc>
        <w:tc>
          <w:tcPr>
            <w:tcW w:w="959" w:type="dxa"/>
            <w:hideMark/>
          </w:tcPr>
          <w:p w14:paraId="77C6F762" w14:textId="77777777" w:rsidR="00E25DA8" w:rsidRPr="00C805CC" w:rsidRDefault="00E25DA8" w:rsidP="00516CA8">
            <w:r w:rsidRPr="00C805CC">
              <w:t>2.012</w:t>
            </w:r>
          </w:p>
        </w:tc>
        <w:tc>
          <w:tcPr>
            <w:tcW w:w="1247" w:type="dxa"/>
            <w:hideMark/>
          </w:tcPr>
          <w:p w14:paraId="270D59A6" w14:textId="77777777" w:rsidR="00E25DA8" w:rsidRPr="00C805CC" w:rsidRDefault="00E25DA8" w:rsidP="00516CA8">
            <w:r w:rsidRPr="00C805CC">
              <w:t>0.803</w:t>
            </w:r>
          </w:p>
        </w:tc>
        <w:tc>
          <w:tcPr>
            <w:tcW w:w="1163" w:type="dxa"/>
            <w:hideMark/>
          </w:tcPr>
          <w:p w14:paraId="4634F046" w14:textId="77777777" w:rsidR="00E25DA8" w:rsidRPr="00C805CC" w:rsidRDefault="00E25DA8" w:rsidP="00516CA8">
            <w:r w:rsidRPr="00C805CC">
              <w:t>4.964</w:t>
            </w:r>
          </w:p>
        </w:tc>
        <w:tc>
          <w:tcPr>
            <w:tcW w:w="1559" w:type="dxa"/>
            <w:hideMark/>
          </w:tcPr>
          <w:p w14:paraId="77F28564" w14:textId="77777777" w:rsidR="00E25DA8" w:rsidRPr="00C805CC" w:rsidRDefault="00E25DA8" w:rsidP="00516CA8">
            <w:r w:rsidRPr="00C805CC">
              <w:t>0.1201</w:t>
            </w:r>
          </w:p>
        </w:tc>
      </w:tr>
      <w:tr w:rsidR="00E25DA8" w:rsidRPr="00C805CC" w14:paraId="2BF7B0B6" w14:textId="77777777" w:rsidTr="00E25DA8">
        <w:trPr>
          <w:trHeight w:val="370"/>
        </w:trPr>
        <w:tc>
          <w:tcPr>
            <w:tcW w:w="3289" w:type="dxa"/>
            <w:hideMark/>
          </w:tcPr>
          <w:p w14:paraId="11B95BDC" w14:textId="62A1AA14" w:rsidR="00E25DA8" w:rsidRPr="00C805CC" w:rsidRDefault="00E25DA8" w:rsidP="00516CA8">
            <w:pPr>
              <w:rPr>
                <w:i/>
                <w:iCs/>
              </w:rPr>
            </w:pPr>
            <w:r w:rsidRPr="00C805CC">
              <w:rPr>
                <w:i/>
                <w:iCs/>
              </w:rPr>
              <w:t>Cyprinus</w:t>
            </w:r>
            <w:r w:rsidR="005352C7" w:rsidRPr="00C805CC">
              <w:rPr>
                <w:i/>
                <w:iCs/>
              </w:rPr>
              <w:t xml:space="preserve"> </w:t>
            </w:r>
            <w:r w:rsidRPr="00C805CC">
              <w:rPr>
                <w:i/>
                <w:iCs/>
              </w:rPr>
              <w:t>carpio</w:t>
            </w:r>
          </w:p>
        </w:tc>
        <w:tc>
          <w:tcPr>
            <w:tcW w:w="959" w:type="dxa"/>
            <w:hideMark/>
          </w:tcPr>
          <w:p w14:paraId="0F05D2C1" w14:textId="77777777" w:rsidR="00E25DA8" w:rsidRPr="00C805CC" w:rsidRDefault="00E25DA8" w:rsidP="00516CA8">
            <w:r w:rsidRPr="00C805CC">
              <w:t>0.248</w:t>
            </w:r>
          </w:p>
        </w:tc>
        <w:tc>
          <w:tcPr>
            <w:tcW w:w="1247" w:type="dxa"/>
            <w:hideMark/>
          </w:tcPr>
          <w:p w14:paraId="6D72E2B1" w14:textId="77777777" w:rsidR="00E25DA8" w:rsidRPr="00C805CC" w:rsidRDefault="00E25DA8" w:rsidP="00516CA8">
            <w:r w:rsidRPr="00C805CC">
              <w:t>0.005</w:t>
            </w:r>
          </w:p>
        </w:tc>
        <w:tc>
          <w:tcPr>
            <w:tcW w:w="1163" w:type="dxa"/>
            <w:hideMark/>
          </w:tcPr>
          <w:p w14:paraId="6B6FA36C" w14:textId="77777777" w:rsidR="00E25DA8" w:rsidRPr="00C805CC" w:rsidRDefault="00E25DA8" w:rsidP="00516CA8">
            <w:r w:rsidRPr="00C805CC">
              <w:t>1.89</w:t>
            </w:r>
          </w:p>
        </w:tc>
        <w:tc>
          <w:tcPr>
            <w:tcW w:w="1559" w:type="dxa"/>
            <w:hideMark/>
          </w:tcPr>
          <w:p w14:paraId="34DD61A4" w14:textId="77777777" w:rsidR="00E25DA8" w:rsidRPr="00C805CC" w:rsidRDefault="00E25DA8" w:rsidP="00516CA8">
            <w:r w:rsidRPr="00C805CC">
              <w:t>0.2817</w:t>
            </w:r>
          </w:p>
        </w:tc>
      </w:tr>
      <w:tr w:rsidR="00E25DA8" w:rsidRPr="00C805CC" w14:paraId="61DFA9AB" w14:textId="77777777" w:rsidTr="00E25DA8">
        <w:trPr>
          <w:trHeight w:val="277"/>
        </w:trPr>
        <w:tc>
          <w:tcPr>
            <w:tcW w:w="3289" w:type="dxa"/>
            <w:hideMark/>
          </w:tcPr>
          <w:p w14:paraId="584311AE" w14:textId="6B764C9C" w:rsidR="00E25DA8" w:rsidRPr="00C805CC" w:rsidRDefault="00E25DA8" w:rsidP="00516CA8">
            <w:pPr>
              <w:rPr>
                <w:i/>
                <w:iCs/>
              </w:rPr>
            </w:pPr>
            <w:r w:rsidRPr="00C805CC">
              <w:rPr>
                <w:i/>
                <w:iCs/>
              </w:rPr>
              <w:t>Blicca</w:t>
            </w:r>
            <w:r w:rsidR="005352C7" w:rsidRPr="00C805CC">
              <w:rPr>
                <w:i/>
                <w:iCs/>
              </w:rPr>
              <w:t xml:space="preserve"> </w:t>
            </w:r>
            <w:r w:rsidRPr="00C805CC">
              <w:rPr>
                <w:i/>
                <w:iCs/>
              </w:rPr>
              <w:t>bjoerkna</w:t>
            </w:r>
          </w:p>
        </w:tc>
        <w:tc>
          <w:tcPr>
            <w:tcW w:w="959" w:type="dxa"/>
            <w:hideMark/>
          </w:tcPr>
          <w:p w14:paraId="200A18B4" w14:textId="77777777" w:rsidR="00E25DA8" w:rsidRPr="00C805CC" w:rsidRDefault="00E25DA8" w:rsidP="00516CA8">
            <w:r w:rsidRPr="00C805CC">
              <w:t>2.232</w:t>
            </w:r>
          </w:p>
        </w:tc>
        <w:tc>
          <w:tcPr>
            <w:tcW w:w="1247" w:type="dxa"/>
            <w:hideMark/>
          </w:tcPr>
          <w:p w14:paraId="3E6278B9" w14:textId="77777777" w:rsidR="00E25DA8" w:rsidRPr="00C805CC" w:rsidRDefault="00E25DA8" w:rsidP="00516CA8">
            <w:r w:rsidRPr="00C805CC">
              <w:t>0.963</w:t>
            </w:r>
          </w:p>
        </w:tc>
        <w:tc>
          <w:tcPr>
            <w:tcW w:w="1163" w:type="dxa"/>
            <w:hideMark/>
          </w:tcPr>
          <w:p w14:paraId="62BE280C" w14:textId="77777777" w:rsidR="00E25DA8" w:rsidRPr="00C805CC" w:rsidRDefault="00E25DA8" w:rsidP="00516CA8">
            <w:r w:rsidRPr="00C805CC">
              <w:t>5.161</w:t>
            </w:r>
          </w:p>
        </w:tc>
        <w:tc>
          <w:tcPr>
            <w:tcW w:w="1559" w:type="dxa"/>
            <w:hideMark/>
          </w:tcPr>
          <w:p w14:paraId="34134235" w14:textId="77777777" w:rsidR="00E25DA8" w:rsidRPr="00C805CC" w:rsidRDefault="00E25DA8" w:rsidP="00516CA8">
            <w:r w:rsidRPr="00C805CC">
              <w:t>0.0434</w:t>
            </w:r>
          </w:p>
        </w:tc>
      </w:tr>
      <w:tr w:rsidR="00E25DA8" w:rsidRPr="00C805CC" w14:paraId="18A0EEEE" w14:textId="77777777" w:rsidTr="00E25DA8">
        <w:trPr>
          <w:trHeight w:val="252"/>
        </w:trPr>
        <w:tc>
          <w:tcPr>
            <w:tcW w:w="3289" w:type="dxa"/>
            <w:hideMark/>
          </w:tcPr>
          <w:p w14:paraId="5C7CEAB9" w14:textId="4272EADF" w:rsidR="00E25DA8" w:rsidRPr="00C805CC" w:rsidRDefault="00E25DA8" w:rsidP="00516CA8">
            <w:pPr>
              <w:rPr>
                <w:i/>
                <w:iCs/>
              </w:rPr>
            </w:pPr>
            <w:r w:rsidRPr="00C805CC">
              <w:rPr>
                <w:i/>
                <w:iCs/>
              </w:rPr>
              <w:t>Alburnus</w:t>
            </w:r>
            <w:r w:rsidR="005352C7" w:rsidRPr="00C805CC">
              <w:rPr>
                <w:i/>
                <w:iCs/>
              </w:rPr>
              <w:t xml:space="preserve"> </w:t>
            </w:r>
            <w:r w:rsidRPr="00C805CC">
              <w:rPr>
                <w:i/>
                <w:iCs/>
              </w:rPr>
              <w:t>alburnus</w:t>
            </w:r>
          </w:p>
        </w:tc>
        <w:tc>
          <w:tcPr>
            <w:tcW w:w="959" w:type="dxa"/>
            <w:hideMark/>
          </w:tcPr>
          <w:p w14:paraId="3F45A0BC" w14:textId="77777777" w:rsidR="00E25DA8" w:rsidRPr="00C805CC" w:rsidRDefault="00E25DA8" w:rsidP="00516CA8">
            <w:r w:rsidRPr="00C805CC">
              <w:t>1.604</w:t>
            </w:r>
          </w:p>
        </w:tc>
        <w:tc>
          <w:tcPr>
            <w:tcW w:w="1247" w:type="dxa"/>
            <w:hideMark/>
          </w:tcPr>
          <w:p w14:paraId="6D342ADB" w14:textId="77777777" w:rsidR="00E25DA8" w:rsidRPr="00C805CC" w:rsidRDefault="00E25DA8" w:rsidP="00516CA8">
            <w:r w:rsidRPr="00C805CC">
              <w:t>0.13</w:t>
            </w:r>
          </w:p>
        </w:tc>
        <w:tc>
          <w:tcPr>
            <w:tcW w:w="1163" w:type="dxa"/>
            <w:hideMark/>
          </w:tcPr>
          <w:p w14:paraId="055CF63E" w14:textId="77777777" w:rsidR="00E25DA8" w:rsidRPr="00C805CC" w:rsidRDefault="00E25DA8" w:rsidP="00516CA8">
            <w:r w:rsidRPr="00C805CC">
              <w:t>14.543</w:t>
            </w:r>
          </w:p>
        </w:tc>
        <w:tc>
          <w:tcPr>
            <w:tcW w:w="1559" w:type="dxa"/>
            <w:hideMark/>
          </w:tcPr>
          <w:p w14:paraId="5A5F648A" w14:textId="77777777" w:rsidR="00E25DA8" w:rsidRPr="00C805CC" w:rsidRDefault="00E25DA8" w:rsidP="00516CA8">
            <w:r w:rsidRPr="00C805CC">
              <w:t>0.6332</w:t>
            </w:r>
          </w:p>
        </w:tc>
      </w:tr>
      <w:tr w:rsidR="00E25DA8" w:rsidRPr="00C80EBA" w14:paraId="24BA5B0C" w14:textId="77777777" w:rsidTr="003A2B2D">
        <w:trPr>
          <w:trHeight w:val="289"/>
        </w:trPr>
        <w:tc>
          <w:tcPr>
            <w:tcW w:w="3289" w:type="dxa"/>
            <w:hideMark/>
          </w:tcPr>
          <w:p w14:paraId="70FAF068" w14:textId="70E7D82F" w:rsidR="00E25DA8" w:rsidRPr="00C805CC" w:rsidRDefault="00E25DA8" w:rsidP="00516CA8">
            <w:pPr>
              <w:rPr>
                <w:i/>
                <w:iCs/>
              </w:rPr>
            </w:pPr>
            <w:r w:rsidRPr="00C805CC">
              <w:rPr>
                <w:i/>
                <w:iCs/>
              </w:rPr>
              <w:t>Cottus</w:t>
            </w:r>
            <w:r w:rsidR="005352C7" w:rsidRPr="00C805CC">
              <w:rPr>
                <w:i/>
                <w:iCs/>
              </w:rPr>
              <w:t xml:space="preserve"> </w:t>
            </w:r>
            <w:r w:rsidRPr="00C805CC">
              <w:rPr>
                <w:i/>
                <w:iCs/>
              </w:rPr>
              <w:t>gobio</w:t>
            </w:r>
          </w:p>
        </w:tc>
        <w:tc>
          <w:tcPr>
            <w:tcW w:w="959" w:type="dxa"/>
            <w:hideMark/>
          </w:tcPr>
          <w:p w14:paraId="65E5BEB7" w14:textId="77777777" w:rsidR="00E25DA8" w:rsidRPr="00C805CC" w:rsidRDefault="00E25DA8" w:rsidP="00516CA8">
            <w:r w:rsidRPr="00C805CC">
              <w:t>2.187</w:t>
            </w:r>
          </w:p>
        </w:tc>
        <w:tc>
          <w:tcPr>
            <w:tcW w:w="1247" w:type="dxa"/>
            <w:hideMark/>
          </w:tcPr>
          <w:p w14:paraId="39D252EA" w14:textId="77777777" w:rsidR="00E25DA8" w:rsidRPr="00C805CC" w:rsidRDefault="00E25DA8" w:rsidP="00516CA8">
            <w:r w:rsidRPr="00C805CC">
              <w:t>0.567</w:t>
            </w:r>
          </w:p>
        </w:tc>
        <w:tc>
          <w:tcPr>
            <w:tcW w:w="1163" w:type="dxa"/>
            <w:hideMark/>
          </w:tcPr>
          <w:p w14:paraId="54C3AC14" w14:textId="77777777" w:rsidR="00E25DA8" w:rsidRPr="00C805CC" w:rsidRDefault="00E25DA8" w:rsidP="00516CA8">
            <w:r w:rsidRPr="00C805CC">
              <w:t>8.176</w:t>
            </w:r>
          </w:p>
        </w:tc>
        <w:tc>
          <w:tcPr>
            <w:tcW w:w="1559" w:type="dxa"/>
            <w:hideMark/>
          </w:tcPr>
          <w:p w14:paraId="71AD69A2" w14:textId="77777777" w:rsidR="00E25DA8" w:rsidRPr="00C80EBA" w:rsidRDefault="00E25DA8" w:rsidP="00516CA8">
            <w:r w:rsidRPr="00C805CC">
              <w:t>0.2061</w:t>
            </w:r>
          </w:p>
        </w:tc>
      </w:tr>
    </w:tbl>
    <w:p w14:paraId="461E7303" w14:textId="77777777" w:rsidR="00C341B7" w:rsidRPr="004A0472" w:rsidRDefault="00C341B7"/>
    <w:sectPr w:rsidR="00C341B7" w:rsidRPr="004A04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B7973"/>
    <w:multiLevelType w:val="hybridMultilevel"/>
    <w:tmpl w:val="2018AB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543121"/>
    <w:multiLevelType w:val="hybridMultilevel"/>
    <w:tmpl w:val="151047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335842"/>
    <w:multiLevelType w:val="hybridMultilevel"/>
    <w:tmpl w:val="6F5CC0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C93B14"/>
    <w:multiLevelType w:val="hybridMultilevel"/>
    <w:tmpl w:val="7EB0A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5524014">
    <w:abstractNumId w:val="0"/>
  </w:num>
  <w:num w:numId="2" w16cid:durableId="545920933">
    <w:abstractNumId w:val="3"/>
  </w:num>
  <w:num w:numId="3" w16cid:durableId="1325821359">
    <w:abstractNumId w:val="2"/>
  </w:num>
  <w:num w:numId="4" w16cid:durableId="5880064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55B"/>
    <w:rsid w:val="0003222B"/>
    <w:rsid w:val="00060FCD"/>
    <w:rsid w:val="0007655B"/>
    <w:rsid w:val="000B0458"/>
    <w:rsid w:val="000C0AE2"/>
    <w:rsid w:val="000D5AF1"/>
    <w:rsid w:val="000F78E8"/>
    <w:rsid w:val="00134242"/>
    <w:rsid w:val="00173FC5"/>
    <w:rsid w:val="001829C9"/>
    <w:rsid w:val="0018692D"/>
    <w:rsid w:val="001C1115"/>
    <w:rsid w:val="001C5117"/>
    <w:rsid w:val="0023600A"/>
    <w:rsid w:val="002D7CF1"/>
    <w:rsid w:val="002F5451"/>
    <w:rsid w:val="002F5B20"/>
    <w:rsid w:val="0033477A"/>
    <w:rsid w:val="00347300"/>
    <w:rsid w:val="00352116"/>
    <w:rsid w:val="003872E8"/>
    <w:rsid w:val="003A2B2D"/>
    <w:rsid w:val="003D33C2"/>
    <w:rsid w:val="003F11CF"/>
    <w:rsid w:val="004015AF"/>
    <w:rsid w:val="004A0472"/>
    <w:rsid w:val="004A3BDD"/>
    <w:rsid w:val="004D7866"/>
    <w:rsid w:val="00500E9B"/>
    <w:rsid w:val="005352C7"/>
    <w:rsid w:val="00577B64"/>
    <w:rsid w:val="005A1BFC"/>
    <w:rsid w:val="005D0319"/>
    <w:rsid w:val="00652410"/>
    <w:rsid w:val="00666D69"/>
    <w:rsid w:val="006E0364"/>
    <w:rsid w:val="00725801"/>
    <w:rsid w:val="00736C08"/>
    <w:rsid w:val="00743F13"/>
    <w:rsid w:val="00790B8A"/>
    <w:rsid w:val="007A0D1A"/>
    <w:rsid w:val="007B10AF"/>
    <w:rsid w:val="007B6F26"/>
    <w:rsid w:val="007B71F2"/>
    <w:rsid w:val="008531CE"/>
    <w:rsid w:val="00856AA1"/>
    <w:rsid w:val="00866ADD"/>
    <w:rsid w:val="00896C1E"/>
    <w:rsid w:val="008A17DC"/>
    <w:rsid w:val="008E035C"/>
    <w:rsid w:val="008E552C"/>
    <w:rsid w:val="009440AA"/>
    <w:rsid w:val="009743FC"/>
    <w:rsid w:val="009A314F"/>
    <w:rsid w:val="00A750C0"/>
    <w:rsid w:val="00AB4D5A"/>
    <w:rsid w:val="00B12425"/>
    <w:rsid w:val="00B336E9"/>
    <w:rsid w:val="00B60D4D"/>
    <w:rsid w:val="00B7283A"/>
    <w:rsid w:val="00B8404C"/>
    <w:rsid w:val="00BC2C44"/>
    <w:rsid w:val="00C266B9"/>
    <w:rsid w:val="00C341B7"/>
    <w:rsid w:val="00C805CC"/>
    <w:rsid w:val="00C80BDF"/>
    <w:rsid w:val="00D70449"/>
    <w:rsid w:val="00D8181C"/>
    <w:rsid w:val="00D87EEB"/>
    <w:rsid w:val="00DA0438"/>
    <w:rsid w:val="00DA26EB"/>
    <w:rsid w:val="00DC7DF7"/>
    <w:rsid w:val="00DE53B8"/>
    <w:rsid w:val="00E02DDF"/>
    <w:rsid w:val="00E1521E"/>
    <w:rsid w:val="00E25DA8"/>
    <w:rsid w:val="00EA1B9C"/>
    <w:rsid w:val="00F24FC2"/>
    <w:rsid w:val="00F475A2"/>
    <w:rsid w:val="00FC572E"/>
    <w:rsid w:val="00FE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D812C"/>
  <w15:chartTrackingRefBased/>
  <w15:docId w15:val="{062FFC78-EEFB-466B-BFAB-7B3FDD872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65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5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65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65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65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65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65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65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65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5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5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65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65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65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65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65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65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65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65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65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65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65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65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65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65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65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65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5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655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869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69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9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9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92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C0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6C06E39214584A808C6BF54837C6F9" ma:contentTypeVersion="16" ma:contentTypeDescription="Create a new document." ma:contentTypeScope="" ma:versionID="79a5b36ac41cf6820aa14b6bad1395c7">
  <xsd:schema xmlns:xsd="http://www.w3.org/2001/XMLSchema" xmlns:xs="http://www.w3.org/2001/XMLSchema" xmlns:p="http://schemas.microsoft.com/office/2006/metadata/properties" xmlns:ns2="aa212e5f-dcb6-44d1-bf20-62a7c6422472" xmlns:ns3="c4d4d6a5-1998-4f71-88d4-73796ae37ae1" targetNamespace="http://schemas.microsoft.com/office/2006/metadata/properties" ma:root="true" ma:fieldsID="f49cc15aa5bf51a3a78cb84168670dd2" ns2:_="" ns3:_="">
    <xsd:import namespace="aa212e5f-dcb6-44d1-bf20-62a7c6422472"/>
    <xsd:import namespace="c4d4d6a5-1998-4f71-88d4-73796ae37a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212e5f-dcb6-44d1-bf20-62a7c64224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0f13b88-e628-427a-a7d3-46ff87ef6d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d4d6a5-1998-4f71-88d4-73796ae37ae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d10bd60d-f3e8-4ad6-bbba-0f5a4e82ef07}" ma:internalName="TaxCatchAll" ma:showField="CatchAllData" ma:web="c4d4d6a5-1998-4f71-88d4-73796ae37ae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4d4d6a5-1998-4f71-88d4-73796ae37ae1" xsi:nil="true"/>
    <lcf76f155ced4ddcb4097134ff3c332f xmlns="aa212e5f-dcb6-44d1-bf20-62a7c6422472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8FAAB35-6D14-4D6D-A362-5B1BD599B0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212e5f-dcb6-44d1-bf20-62a7c6422472"/>
    <ds:schemaRef ds:uri="c4d4d6a5-1998-4f71-88d4-73796ae37a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51BB31-3B26-40FB-B844-39DFCE8057EA}">
  <ds:schemaRefs>
    <ds:schemaRef ds:uri="http://schemas.microsoft.com/office/2006/metadata/properties"/>
    <ds:schemaRef ds:uri="http://schemas.microsoft.com/office/infopath/2007/PartnerControls"/>
    <ds:schemaRef ds:uri="c4d4d6a5-1998-4f71-88d4-73796ae37ae1"/>
    <ds:schemaRef ds:uri="aa212e5f-dcb6-44d1-bf20-62a7c6422472"/>
  </ds:schemaRefs>
</ds:datastoreItem>
</file>

<file path=customXml/itemProps3.xml><?xml version="1.0" encoding="utf-8"?>
<ds:datastoreItem xmlns:ds="http://schemas.openxmlformats.org/officeDocument/2006/customXml" ds:itemID="{81E411A3-E05E-44F6-AEA6-C9D4FB2C78F3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490a8197-7b83-4f10-89b9-83189be3835e}" enabled="0" method="" siteId="{490a8197-7b83-4f10-89b9-83189be3835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2</Pages>
  <Words>278</Words>
  <Characters>1585</Characters>
  <Application>Microsoft Office Word</Application>
  <DocSecurity>0</DocSecurity>
  <Lines>13</Lines>
  <Paragraphs>3</Paragraphs>
  <ScaleCrop>false</ScaleCrop>
  <Company>University of Hull</Company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US MONAGHAN</dc:creator>
  <cp:keywords/>
  <dc:description/>
  <cp:lastModifiedBy>ANGUS MONAGHAN</cp:lastModifiedBy>
  <cp:revision>84</cp:revision>
  <dcterms:created xsi:type="dcterms:W3CDTF">2025-12-04T15:11:00Z</dcterms:created>
  <dcterms:modified xsi:type="dcterms:W3CDTF">2026-03-18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6C06E39214584A808C6BF54837C6F9</vt:lpwstr>
  </property>
  <property fmtid="{D5CDD505-2E9C-101B-9397-08002B2CF9AE}" pid="3" name="MediaServiceImageTags">
    <vt:lpwstr/>
  </property>
</Properties>
</file>